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773" w:tblpY="2343"/>
        <w:tblOverlap w:val="never"/>
        <w:tblW w:w="0" w:type="auto"/>
        <w:tblBorders>
          <w:top w:val="single" w:sz="4" w:space="0" w:color="000000"/>
          <w:bottom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5"/>
        <w:gridCol w:w="1353"/>
        <w:gridCol w:w="1853"/>
        <w:gridCol w:w="1637"/>
      </w:tblGrid>
      <w:tr w:rsidR="004079CA" w14:paraId="4A8F371F" w14:textId="77777777">
        <w:trPr>
          <w:tblHeader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BE0080E" w14:textId="77777777" w:rsidR="004079CA" w:rsidRDefault="003A2234">
            <w:pPr>
              <w:widowControl/>
              <w:jc w:val="left"/>
              <w:rPr>
                <w:rStyle w:val="a4"/>
                <w:rFonts w:ascii="Times New Roman" w:eastAsia="var(--dsw-font-markdown-table-h" w:hAnsi="Times New Roman" w:cs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Style w:val="a4"/>
                <w:rFonts w:ascii="Times New Roman" w:eastAsia="var(--dsw-font-markdown-table-h" w:hAnsi="Times New Roman" w:cs="Times New Roman"/>
                <w:bCs/>
                <w:kern w:val="0"/>
                <w:sz w:val="18"/>
                <w:szCs w:val="18"/>
                <w:lang w:bidi="ar"/>
              </w:rPr>
              <w:t>Parameter</w:t>
            </w:r>
          </w:p>
          <w:p w14:paraId="67B8A982" w14:textId="77777777" w:rsidR="004079CA" w:rsidRDefault="003A2234">
            <w:pPr>
              <w:widowControl/>
              <w:jc w:val="left"/>
              <w:rPr>
                <w:rFonts w:ascii="Times New Roman" w:eastAsia="var(--dsw-font-markdown-table-h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a4"/>
                <w:rFonts w:ascii="Times New Roman" w:eastAsia="var(--dsw-font-markdown-table-h" w:hAnsi="Times New Roman" w:cs="Times New Roman" w:hint="eastAsia"/>
                <w:bCs/>
                <w:kern w:val="0"/>
                <w:sz w:val="18"/>
                <w:szCs w:val="18"/>
                <w:lang w:bidi="ar"/>
              </w:rPr>
              <w:t>(Ref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FD146DD" w14:textId="77777777" w:rsidR="004079CA" w:rsidRDefault="003A2234">
            <w:pPr>
              <w:widowControl/>
              <w:jc w:val="left"/>
              <w:rPr>
                <w:rStyle w:val="a4"/>
                <w:rFonts w:ascii="Times New Roman" w:eastAsia="var(--dsw-font-markdown-table-h" w:hAnsi="Times New Roman" w:cs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Style w:val="a4"/>
                <w:rFonts w:ascii="Times New Roman" w:eastAsia="var(--dsw-font-markdown-table-h" w:hAnsi="Times New Roman" w:cs="Times New Roman"/>
                <w:bCs/>
                <w:kern w:val="0"/>
                <w:sz w:val="18"/>
                <w:szCs w:val="18"/>
                <w:lang w:bidi="ar"/>
              </w:rPr>
              <w:t>Chinese</w:t>
            </w:r>
            <w:r>
              <w:rPr>
                <w:rStyle w:val="a4"/>
                <w:rFonts w:ascii="Times New Roman" w:eastAsia="var(--dsw-font-markdown-table-h" w:hAnsi="Times New Roman" w:cs="Times New Roman" w:hint="eastAsia"/>
                <w:bCs/>
                <w:kern w:val="0"/>
                <w:sz w:val="18"/>
                <w:szCs w:val="18"/>
                <w:lang w:bidi="ar"/>
              </w:rPr>
              <w:t>(n=30)</w:t>
            </w:r>
          </w:p>
          <w:p w14:paraId="18571368" w14:textId="77777777" w:rsidR="004079CA" w:rsidRDefault="003A2234">
            <w:pPr>
              <w:widowControl/>
              <w:jc w:val="left"/>
              <w:rPr>
                <w:rFonts w:ascii="Times New Roman" w:eastAsia="var(--dsw-font-markdown-table-h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a4"/>
                <w:rFonts w:ascii="Times New Roman" w:eastAsia="var(--dsw-font-markdown-table-h" w:hAnsi="Times New Roman" w:cs="Times New Roman" w:hint="eastAsia"/>
                <w:bCs/>
                <w:kern w:val="0"/>
                <w:sz w:val="18"/>
                <w:szCs w:val="18"/>
                <w:lang w:bidi="ar"/>
              </w:rPr>
              <w:t>(</w:t>
            </w:r>
            <w:r>
              <w:rPr>
                <w:rStyle w:val="a4"/>
                <w:rFonts w:ascii="Times New Roman" w:eastAsia="var(--dsw-font-markdown-table-h" w:hAnsi="Times New Roman" w:cs="Times New Roman"/>
                <w:bCs/>
                <w:kern w:val="0"/>
                <w:sz w:val="18"/>
                <w:szCs w:val="18"/>
                <w:lang w:bidi="ar"/>
              </w:rPr>
              <w:t xml:space="preserve"> This Study </w:t>
            </w:r>
            <w:r>
              <w:rPr>
                <w:rStyle w:val="a4"/>
                <w:rFonts w:ascii="Times New Roman" w:eastAsia="var(--dsw-font-markdown-table-h" w:hAnsi="Times New Roman" w:cs="Times New Roman" w:hint="eastAsia"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1F3F94D" w14:textId="77777777" w:rsidR="004079CA" w:rsidRDefault="003A22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nationa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n=136)</w:t>
            </w:r>
          </w:p>
          <w:p w14:paraId="6CCE1B6B" w14:textId="77777777" w:rsidR="004079CA" w:rsidRDefault="003A22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2BAB70D" w14:textId="77777777" w:rsidR="004079CA" w:rsidRDefault="003A2234">
            <w:pPr>
              <w:widowControl/>
              <w:jc w:val="left"/>
              <w:rPr>
                <w:rStyle w:val="a4"/>
                <w:rFonts w:ascii="Times New Roman" w:eastAsia="var(--dsw-font-markdown-table-h" w:hAnsi="Times New Roman" w:cs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Style w:val="a4"/>
                <w:rFonts w:ascii="Times New Roman" w:eastAsia="var(--dsw-font-markdown-table-h" w:hAnsi="Times New Roman" w:cs="Times New Roman"/>
                <w:bCs/>
                <w:kern w:val="0"/>
                <w:sz w:val="18"/>
                <w:szCs w:val="18"/>
                <w:lang w:bidi="ar"/>
              </w:rPr>
              <w:t>Japanese</w:t>
            </w:r>
            <w:r>
              <w:rPr>
                <w:rStyle w:val="a4"/>
                <w:rFonts w:ascii="Times New Roman" w:eastAsia="var(--dsw-font-markdown-table-h" w:hAnsi="Times New Roman" w:cs="Times New Roman" w:hint="eastAsia"/>
                <w:bCs/>
                <w:kern w:val="0"/>
                <w:sz w:val="18"/>
                <w:szCs w:val="18"/>
                <w:lang w:bidi="ar"/>
              </w:rPr>
              <w:t>(n=21)</w:t>
            </w:r>
          </w:p>
          <w:p w14:paraId="1FFF07E2" w14:textId="77777777" w:rsidR="004079CA" w:rsidRDefault="003A223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(23)</w:t>
            </w:r>
          </w:p>
        </w:tc>
      </w:tr>
      <w:tr w:rsidR="004079CA" w14:paraId="34EF150E" w14:textId="77777777"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574ECD0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Style w:val="a4"/>
                <w:rFonts w:ascii="Times New Roman" w:eastAsia="var(--dsw-font-markdown-table)" w:hAnsi="Times New Roman" w:cs="Times New Roman"/>
                <w:bCs/>
                <w:kern w:val="0"/>
                <w:sz w:val="18"/>
                <w:szCs w:val="18"/>
                <w:lang w:bidi="ar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7EEA03B" w14:textId="77777777" w:rsidR="004079CA" w:rsidRDefault="004079CA">
            <w:pPr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AE2D244" w14:textId="77777777" w:rsidR="004079CA" w:rsidRDefault="004079CA">
            <w:pPr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3051AAB" w14:textId="77777777" w:rsidR="004079CA" w:rsidRDefault="004079CA">
            <w:pPr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</w:p>
        </w:tc>
      </w:tr>
      <w:tr w:rsidR="004079CA" w14:paraId="45F141CD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214A07B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‧ Median Age at Diagnosis</w:t>
            </w: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(yea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B59020F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Style w:val="a4"/>
                <w:rFonts w:ascii="Times New Roman" w:eastAsia="var(--dsw-font-markdown-table)" w:hAnsi="Times New Roman" w:cs="Times New Roman" w:hint="eastAsia"/>
                <w:b w:val="0"/>
                <w:kern w:val="0"/>
                <w:sz w:val="18"/>
                <w:szCs w:val="18"/>
                <w:lang w:bidi="ar"/>
              </w:rPr>
              <w:t>1.3</w:t>
            </w: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 (</w:t>
            </w: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 xml:space="preserve"> - 20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C7BEF5A" w14:textId="77777777" w:rsidR="004079CA" w:rsidRDefault="003A2234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(5-36)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0306369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1(0.1-64.5)</w:t>
            </w:r>
          </w:p>
        </w:tc>
      </w:tr>
      <w:tr w:rsidR="004079CA" w14:paraId="31F38296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34B5C05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‧ Male Sex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9F89907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55.2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D9D2F07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50</w:t>
            </w: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1754D97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71.4%</w:t>
            </w:r>
          </w:p>
        </w:tc>
      </w:tr>
      <w:tr w:rsidR="004079CA" w14:paraId="1F11F866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3059CDF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Style w:val="a4"/>
                <w:rFonts w:ascii="Times New Roman" w:eastAsia="var(--dsw-font-markdown-table)" w:hAnsi="Times New Roman" w:cs="Times New Roman"/>
                <w:bCs/>
                <w:kern w:val="0"/>
                <w:sz w:val="18"/>
                <w:szCs w:val="18"/>
                <w:lang w:bidi="ar"/>
              </w:rPr>
              <w:t>Clinical Manifestations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AD1996F" w14:textId="77777777" w:rsidR="004079CA" w:rsidRDefault="004079CA">
            <w:pPr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045EEF5" w14:textId="77777777" w:rsidR="004079CA" w:rsidRDefault="004079CA">
            <w:pPr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D2533E5" w14:textId="77777777" w:rsidR="004079CA" w:rsidRDefault="004079CA">
            <w:pPr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</w:p>
        </w:tc>
      </w:tr>
      <w:tr w:rsidR="004079CA" w14:paraId="51425D61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1E369EE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‧ Urticarial Ras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50056D9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100%</w:t>
            </w: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(30/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DCF4963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97</w:t>
            </w: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1684A14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100%</w:t>
            </w:r>
          </w:p>
        </w:tc>
      </w:tr>
      <w:tr w:rsidR="004079CA" w14:paraId="3DD2FED6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D69A859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‧ F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8CCF28F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96.6</w:t>
            </w: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(29/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ACE79E1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84</w:t>
            </w: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9404D22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90.5</w:t>
            </w: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%</w:t>
            </w:r>
          </w:p>
        </w:tc>
      </w:tr>
      <w:tr w:rsidR="004079CA" w14:paraId="5B01B7D8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DC70C11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‧ Articular/Musculoskeletal Involve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3AF10C5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82.1</w:t>
            </w: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(23/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F5E2B4E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86</w:t>
            </w: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CBCDB08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90.5</w:t>
            </w: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%</w:t>
            </w:r>
          </w:p>
        </w:tc>
      </w:tr>
      <w:tr w:rsidR="004079CA" w14:paraId="795623DE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BF62456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‧ CNS Involve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A193181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86.6</w:t>
            </w: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(26/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20CE90D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40</w:t>
            </w: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7FF51A1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95.2</w:t>
            </w: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%</w:t>
            </w:r>
          </w:p>
        </w:tc>
      </w:tr>
      <w:tr w:rsidR="004079CA" w14:paraId="59612E40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94E6D94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 xml:space="preserve">‧ </w:t>
            </w:r>
            <w:proofErr w:type="spellStart"/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Sensorineural</w:t>
            </w:r>
            <w:proofErr w:type="spellEnd"/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 xml:space="preserve"> Hearing Lo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C257B54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66.6</w:t>
            </w: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(18/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BBBD68F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42</w:t>
            </w: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06C5708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76.2</w:t>
            </w: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%</w:t>
            </w:r>
          </w:p>
        </w:tc>
      </w:tr>
      <w:tr w:rsidR="004079CA" w14:paraId="6C7004D4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2B6CAE6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‧ Eye Involve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6EC0657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60.7</w:t>
            </w: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(17/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B1C60DB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71</w:t>
            </w: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A2D0FDB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76.2</w:t>
            </w: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%</w:t>
            </w:r>
          </w:p>
        </w:tc>
      </w:tr>
      <w:tr w:rsidR="004079CA" w14:paraId="3250F7AE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72ADE55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‧ Impaired Growt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DE6A5F1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70.8</w:t>
            </w: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(17/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D33B80C" w14:textId="77777777" w:rsidR="004079CA" w:rsidRDefault="003A2234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0%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300D250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sz w:val="18"/>
                <w:szCs w:val="18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61.9%</w:t>
            </w:r>
          </w:p>
        </w:tc>
      </w:tr>
      <w:tr w:rsidR="004079CA" w14:paraId="1BE953E0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996640A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  <w:t>AA amyloido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BB79B41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71E7862" w14:textId="77777777" w:rsidR="004079CA" w:rsidRDefault="003A2234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%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459156B" w14:textId="77777777" w:rsidR="004079CA" w:rsidRDefault="003A2234">
            <w:pPr>
              <w:widowControl/>
              <w:jc w:val="left"/>
              <w:rPr>
                <w:rFonts w:ascii="Times New Roman" w:eastAsia="var(--dsw-font-markdown-table)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var(--dsw-font-markdown-table)" w:hAnsi="Times New Roman" w:cs="Times New Roman" w:hint="eastAsia"/>
                <w:kern w:val="0"/>
                <w:sz w:val="18"/>
                <w:szCs w:val="18"/>
                <w:lang w:bidi="ar"/>
              </w:rPr>
              <w:t>14.3%</w:t>
            </w:r>
          </w:p>
        </w:tc>
      </w:tr>
    </w:tbl>
    <w:p w14:paraId="54020A03" w14:textId="77777777" w:rsidR="004079CA" w:rsidRPr="00857425" w:rsidRDefault="003A2234">
      <w:pPr>
        <w:rPr>
          <w:rFonts w:ascii="Times New Roman" w:hAnsi="Times New Roman" w:cs="Times New Roman"/>
        </w:rPr>
      </w:pPr>
      <w:r w:rsidRPr="00857425">
        <w:rPr>
          <w:rFonts w:ascii="Times New Roman" w:hAnsi="Times New Roman" w:cs="Times New Roman"/>
          <w:b/>
          <w:bCs/>
        </w:rPr>
        <w:t>Supplementary Table 4.</w:t>
      </w:r>
      <w:r w:rsidRPr="00857425">
        <w:rPr>
          <w:rFonts w:ascii="Times New Roman" w:hAnsi="Times New Roman" w:cs="Times New Roman"/>
        </w:rPr>
        <w:t xml:space="preserve"> Comparative Analysis of Demographic, and Clinical Features among Chinese NOMID Cohort, International CAPS Cohort, and Japanese NOMID Cohort</w:t>
      </w:r>
    </w:p>
    <w:p w14:paraId="5260B4A1" w14:textId="77777777" w:rsidR="004079CA" w:rsidRDefault="004079CA"/>
    <w:p w14:paraId="51ADDE16" w14:textId="771536E6" w:rsidR="004079CA" w:rsidRPr="003A2234" w:rsidRDefault="003A2234">
      <w:pPr>
        <w:rPr>
          <w:rFonts w:ascii="Times New Roman" w:hAnsi="Times New Roman" w:cs="Times New Roman"/>
          <w:sz w:val="18"/>
          <w:szCs w:val="18"/>
        </w:rPr>
      </w:pPr>
      <w:r w:rsidRPr="003A2234">
        <w:rPr>
          <w:rFonts w:ascii="Times New Roman" w:hAnsi="Times New Roman" w:cs="Times New Roman"/>
          <w:b/>
          <w:sz w:val="18"/>
          <w:szCs w:val="18"/>
        </w:rPr>
        <w:t>Notes:</w:t>
      </w:r>
      <w:r w:rsidR="004B29C0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3A2234">
        <w:rPr>
          <w:rFonts w:ascii="Times New Roman" w:hAnsi="Times New Roman" w:cs="Times New Roman"/>
          <w:sz w:val="18"/>
          <w:szCs w:val="18"/>
        </w:rPr>
        <w:t xml:space="preserve">The Chinese cohort and Japanese cohort consist exclusively of patients with NOMID, while the International cohort includes all CAPS patients from the </w:t>
      </w:r>
      <w:proofErr w:type="spellStart"/>
      <w:r w:rsidRPr="003A2234">
        <w:rPr>
          <w:rFonts w:ascii="Times New Roman" w:hAnsi="Times New Roman" w:cs="Times New Roman"/>
          <w:sz w:val="18"/>
          <w:szCs w:val="18"/>
        </w:rPr>
        <w:t>Eurofever</w:t>
      </w:r>
      <w:proofErr w:type="spellEnd"/>
      <w:r w:rsidRPr="003A2234">
        <w:rPr>
          <w:rFonts w:ascii="Times New Roman" w:hAnsi="Times New Roman" w:cs="Times New Roman"/>
          <w:sz w:val="18"/>
          <w:szCs w:val="18"/>
        </w:rPr>
        <w:t xml:space="preserve"> Registr</w:t>
      </w:r>
      <w:r w:rsidRPr="00E11C5B">
        <w:rPr>
          <w:rFonts w:ascii="Times New Roman" w:hAnsi="Times New Roman" w:cs="Times New Roman"/>
          <w:sz w:val="18"/>
          <w:szCs w:val="18"/>
        </w:rPr>
        <w:t>y.</w:t>
      </w:r>
    </w:p>
    <w:p w14:paraId="207F72B8" w14:textId="3A0FDCD8" w:rsidR="004079CA" w:rsidRPr="003A2234" w:rsidRDefault="003A2234">
      <w:pPr>
        <w:rPr>
          <w:rFonts w:ascii="Times New Roman" w:hAnsi="Times New Roman" w:cs="Times New Roman"/>
          <w:sz w:val="18"/>
          <w:szCs w:val="18"/>
        </w:rPr>
      </w:pPr>
      <w:r w:rsidRPr="003A2234">
        <w:rPr>
          <w:rFonts w:ascii="Times New Roman" w:hAnsi="Times New Roman" w:cs="Times New Roman"/>
          <w:sz w:val="18"/>
          <w:szCs w:val="18"/>
        </w:rPr>
        <w:t xml:space="preserve">CAPS, </w:t>
      </w:r>
      <w:proofErr w:type="spellStart"/>
      <w:r w:rsidRPr="003A2234">
        <w:rPr>
          <w:rFonts w:ascii="Times New Roman" w:hAnsi="Times New Roman" w:cs="Times New Roman"/>
          <w:sz w:val="18"/>
          <w:szCs w:val="18"/>
        </w:rPr>
        <w:t>cryopyrin</w:t>
      </w:r>
      <w:proofErr w:type="spellEnd"/>
      <w:r w:rsidRPr="003A2234">
        <w:rPr>
          <w:rFonts w:ascii="Times New Roman" w:hAnsi="Times New Roman" w:cs="Times New Roman"/>
          <w:sz w:val="18"/>
          <w:szCs w:val="18"/>
        </w:rPr>
        <w:t>-associated periodic syndrome. NOMID, neonatal-onset multisystem inflammatory disease; CNS, cen</w:t>
      </w:r>
      <w:r w:rsidR="004B29C0">
        <w:rPr>
          <w:rFonts w:ascii="Times New Roman" w:hAnsi="Times New Roman" w:cs="Times New Roman"/>
          <w:sz w:val="18"/>
          <w:szCs w:val="18"/>
        </w:rPr>
        <w:t>tral nervous system. MID Cohort</w:t>
      </w:r>
      <w:r w:rsidRPr="003A2234">
        <w:rPr>
          <w:rFonts w:ascii="Times New Roman" w:hAnsi="Times New Roman" w:cs="Times New Roman"/>
          <w:sz w:val="18"/>
          <w:szCs w:val="18"/>
        </w:rPr>
        <w:t xml:space="preserve">, </w:t>
      </w:r>
      <w:bookmarkStart w:id="0" w:name="_GoBack"/>
      <w:bookmarkEnd w:id="0"/>
      <w:r w:rsidRPr="003A2234">
        <w:rPr>
          <w:rFonts w:ascii="Times New Roman" w:hAnsi="Times New Roman" w:cs="Times New Roman"/>
          <w:sz w:val="18"/>
          <w:szCs w:val="18"/>
        </w:rPr>
        <w:t>Japanese NOMID Cohort and International CAPS Cohort.</w:t>
      </w:r>
    </w:p>
    <w:sectPr w:rsidR="004079CA" w:rsidRPr="003A22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ar(--dsw-font-markdown-table-h">
    <w:altName w:val="Segoe Print"/>
    <w:charset w:val="00"/>
    <w:family w:val="auto"/>
    <w:pitch w:val="default"/>
  </w:font>
  <w:font w:name="var(--dsw-font-markdown-table)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9CA"/>
    <w:rsid w:val="003A2234"/>
    <w:rsid w:val="004079CA"/>
    <w:rsid w:val="004B29C0"/>
    <w:rsid w:val="0066749F"/>
    <w:rsid w:val="00857425"/>
    <w:rsid w:val="00E11C5B"/>
    <w:rsid w:val="07971403"/>
    <w:rsid w:val="091411AB"/>
    <w:rsid w:val="09B259BF"/>
    <w:rsid w:val="10164EBF"/>
    <w:rsid w:val="15E74C42"/>
    <w:rsid w:val="16BC60CF"/>
    <w:rsid w:val="1A546F8B"/>
    <w:rsid w:val="1B157959"/>
    <w:rsid w:val="1C8C69A9"/>
    <w:rsid w:val="1F4E5B28"/>
    <w:rsid w:val="236A212D"/>
    <w:rsid w:val="2C970D19"/>
    <w:rsid w:val="2F4502E6"/>
    <w:rsid w:val="35D244E9"/>
    <w:rsid w:val="3B9A2390"/>
    <w:rsid w:val="3C605277"/>
    <w:rsid w:val="471137E6"/>
    <w:rsid w:val="47ED5839"/>
    <w:rsid w:val="52CB08F2"/>
    <w:rsid w:val="60693681"/>
    <w:rsid w:val="6A9B49DC"/>
    <w:rsid w:val="6B7B4D86"/>
    <w:rsid w:val="76A227D7"/>
    <w:rsid w:val="77500E85"/>
    <w:rsid w:val="77B04754"/>
    <w:rsid w:val="7B98103C"/>
    <w:rsid w:val="7FEE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18CFF43-A1F7-420D-8232-66E2B4291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character" w:styleId="a4">
    <w:name w:val="Strong"/>
    <w:basedOn w:val="a0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68</Words>
  <Characters>959</Characters>
  <Application>Microsoft Office Word</Application>
  <DocSecurity>0</DocSecurity>
  <Lines>7</Lines>
  <Paragraphs>2</Paragraphs>
  <ScaleCrop>false</ScaleCrop>
  <Company>www.lenovo.com</Company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lingxia</dc:creator>
  <cp:lastModifiedBy>Microsoft 帐户</cp:lastModifiedBy>
  <cp:revision>5</cp:revision>
  <dcterms:created xsi:type="dcterms:W3CDTF">2025-10-29T15:40:00Z</dcterms:created>
  <dcterms:modified xsi:type="dcterms:W3CDTF">2025-11-29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jYzNTU2MmYxMTc5ZGM4ZGI5N2QwOWExMWY3NjUzNTQiLCJ1c2VySWQiOiIyODQ1NjQ3NTYifQ==</vt:lpwstr>
  </property>
  <property fmtid="{D5CDD505-2E9C-101B-9397-08002B2CF9AE}" pid="4" name="ICV">
    <vt:lpwstr>146DA1DA51E244C39E7F52C724950B19_12</vt:lpwstr>
  </property>
</Properties>
</file>